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57B09" w14:textId="77777777" w:rsidR="00DF74FD" w:rsidRPr="006F78DF" w:rsidRDefault="00DF74FD">
      <w:pPr>
        <w:rPr>
          <w:sz w:val="20"/>
          <w:szCs w:val="20"/>
        </w:rPr>
      </w:pPr>
    </w:p>
    <w:tbl>
      <w:tblPr>
        <w:tblW w:w="12874" w:type="dxa"/>
        <w:tblLook w:val="04A0" w:firstRow="1" w:lastRow="0" w:firstColumn="1" w:lastColumn="0" w:noHBand="0" w:noVBand="1"/>
      </w:tblPr>
      <w:tblGrid>
        <w:gridCol w:w="3505"/>
        <w:gridCol w:w="3244"/>
        <w:gridCol w:w="2041"/>
        <w:gridCol w:w="2042"/>
        <w:gridCol w:w="2042"/>
      </w:tblGrid>
      <w:tr w:rsidR="0073576E" w:rsidRPr="006F78DF" w14:paraId="37431B7F" w14:textId="77777777" w:rsidTr="008F7B87">
        <w:trPr>
          <w:trHeight w:val="326"/>
        </w:trPr>
        <w:tc>
          <w:tcPr>
            <w:tcW w:w="128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45D0" w14:textId="63516FC7" w:rsidR="0073576E" w:rsidRPr="006F78DF" w:rsidRDefault="0073576E">
            <w:pPr>
              <w:rPr>
                <w:color w:val="000000"/>
              </w:rPr>
            </w:pPr>
            <w:r w:rsidRPr="006F78DF">
              <w:rPr>
                <w:b/>
                <w:bCs/>
                <w:color w:val="000000"/>
              </w:rPr>
              <w:t>Supplementary Table 1:</w:t>
            </w:r>
            <w:r w:rsidRPr="006F78DF">
              <w:rPr>
                <w:color w:val="000000"/>
              </w:rPr>
              <w:t xml:space="preserve"> Participant characteristics by follow up status </w:t>
            </w:r>
          </w:p>
        </w:tc>
      </w:tr>
      <w:tr w:rsidR="0073576E" w:rsidRPr="006F78DF" w14:paraId="67171C12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64C" w14:textId="77777777" w:rsidR="0073576E" w:rsidRPr="006F78DF" w:rsidRDefault="0073576E">
            <w:pPr>
              <w:rPr>
                <w:color w:val="000000"/>
              </w:rPr>
            </w:pPr>
            <w:r w:rsidRPr="006F78DF">
              <w:rPr>
                <w:color w:val="000000"/>
              </w:rPr>
              <w:t> </w:t>
            </w: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F4F" w14:textId="77777777" w:rsidR="0073576E" w:rsidRPr="006F78DF" w:rsidRDefault="0073576E">
            <w:pPr>
              <w:rPr>
                <w:color w:val="000000"/>
              </w:rPr>
            </w:pPr>
            <w:r w:rsidRPr="006F78DF">
              <w:rPr>
                <w:color w:val="000000"/>
              </w:rPr>
              <w:t> </w:t>
            </w:r>
          </w:p>
        </w:tc>
        <w:tc>
          <w:tcPr>
            <w:tcW w:w="4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77165" w14:textId="77777777" w:rsidR="0073576E" w:rsidRPr="006F78DF" w:rsidRDefault="0073576E">
            <w:pPr>
              <w:jc w:val="center"/>
              <w:rPr>
                <w:color w:val="000000"/>
              </w:rPr>
            </w:pPr>
            <w:r w:rsidRPr="006F78DF">
              <w:rPr>
                <w:color w:val="000000"/>
              </w:rPr>
              <w:t>Followed for 2nd or 3rd visi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3EE2" w14:textId="77777777" w:rsidR="0073576E" w:rsidRPr="006F78DF" w:rsidRDefault="0073576E">
            <w:pPr>
              <w:jc w:val="center"/>
              <w:rPr>
                <w:color w:val="000000"/>
              </w:rPr>
            </w:pPr>
          </w:p>
        </w:tc>
      </w:tr>
      <w:tr w:rsidR="004C2099" w:rsidRPr="006F78DF" w14:paraId="0C49EF2C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CD2AD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Characteristic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2585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1DBC" w14:textId="25E57C48" w:rsidR="004C2099" w:rsidRPr="006F78DF" w:rsidRDefault="004C2099" w:rsidP="004C2099">
            <w:pPr>
              <w:jc w:val="center"/>
              <w:rPr>
                <w:color w:val="000000"/>
              </w:rPr>
            </w:pPr>
            <w:r w:rsidRPr="006F78DF">
              <w:rPr>
                <w:color w:val="000000"/>
              </w:rPr>
              <w:t>No (N=284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7489" w14:textId="217737B5" w:rsidR="004C2099" w:rsidRPr="006F78DF" w:rsidRDefault="004C2099" w:rsidP="004C2099">
            <w:pPr>
              <w:jc w:val="center"/>
              <w:rPr>
                <w:color w:val="000000"/>
              </w:rPr>
            </w:pPr>
            <w:r w:rsidRPr="006F78DF">
              <w:rPr>
                <w:color w:val="000000"/>
              </w:rPr>
              <w:t>Yes (N=119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3914C" w14:textId="35FA74C3" w:rsidR="004C2099" w:rsidRPr="006F78DF" w:rsidRDefault="004C2099" w:rsidP="004C2099">
            <w:pPr>
              <w:jc w:val="center"/>
              <w:rPr>
                <w:i/>
                <w:iCs/>
                <w:color w:val="000000"/>
              </w:rPr>
            </w:pPr>
            <w:r w:rsidRPr="006F78DF">
              <w:rPr>
                <w:i/>
                <w:iCs/>
                <w:color w:val="000000"/>
              </w:rPr>
              <w:t>p-</w:t>
            </w:r>
            <w:r w:rsidRPr="006F78DF">
              <w:rPr>
                <w:color w:val="000000"/>
              </w:rPr>
              <w:t>value</w:t>
            </w:r>
          </w:p>
        </w:tc>
      </w:tr>
      <w:tr w:rsidR="004C2099" w:rsidRPr="006F78DF" w14:paraId="2962A735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274E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 xml:space="preserve">TBI 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747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Y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649F" w14:textId="09E96AFA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72 (25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FBD5" w14:textId="21BD1E25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390 (32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EC93" w14:textId="18516D42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&lt;0.01</w:t>
            </w:r>
          </w:p>
        </w:tc>
      </w:tr>
      <w:tr w:rsidR="004C2099" w:rsidRPr="006F78DF" w14:paraId="4F7B01BC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73FF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Ag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CC02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Median [Min, Max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68C7" w14:textId="788EF584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57.7 [51.8, 65.9]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8478" w14:textId="4E66BC55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58.0 [51.1, 71.1]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B1D4" w14:textId="6EB13609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82</w:t>
            </w:r>
          </w:p>
        </w:tc>
      </w:tr>
      <w:tr w:rsidR="004C2099" w:rsidRPr="006F78DF" w14:paraId="3EE82DBC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5C78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 xml:space="preserve">Ethnicity 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32E7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Non-Hispanic or Non-Latin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6A16" w14:textId="14E678AA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76 (97.2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13C" w14:textId="399BC711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164 (97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36F" w14:textId="6BF2FB6E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73</w:t>
            </w:r>
          </w:p>
        </w:tc>
      </w:tr>
      <w:tr w:rsidR="004C2099" w:rsidRPr="006F78DF" w14:paraId="5449C544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58EA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Rac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E1E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Whi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C182" w14:textId="3B564953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65 (93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4E66" w14:textId="74196C3F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100 (92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8569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69299159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9D6B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 xml:space="preserve">Education years 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D1EE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 xml:space="preserve">≤12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A348" w14:textId="46DA66AC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31 (46.1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B263" w14:textId="2D58CFF0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451 (37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4067" w14:textId="541E9797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03</w:t>
            </w:r>
          </w:p>
        </w:tc>
      </w:tr>
      <w:tr w:rsidR="004C2099" w:rsidRPr="006F78DF" w14:paraId="07BE70A7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ECAE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B7E3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13-1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4FDC" w14:textId="05D73D24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74 (26.1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74D" w14:textId="223B4B87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346 (29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22E5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70A05C03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8C2" w14:textId="77777777" w:rsidR="004C2099" w:rsidRPr="006F78DF" w:rsidRDefault="004C2099" w:rsidP="004C2099"/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65E5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15-1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D9A" w14:textId="75C27433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58 (20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4DDC" w14:textId="13659EB4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84 (23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E6DB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629364D7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D40D" w14:textId="77777777" w:rsidR="004C2099" w:rsidRPr="006F78DF" w:rsidRDefault="004C2099" w:rsidP="004C2099"/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E564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&gt;1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1208" w14:textId="7FEA70AB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1 (7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B8A" w14:textId="4794F278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11 (9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E6C8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434D2D9B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724F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AFQ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113E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Median [Min, Max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81D8" w14:textId="44901435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250 [-1.13, 3.50]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AC9" w14:textId="282AF750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300 [-1.29, 2.32]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728" w14:textId="2DB7009A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51</w:t>
            </w:r>
          </w:p>
        </w:tc>
      </w:tr>
      <w:tr w:rsidR="004C2099" w:rsidRPr="006F78DF" w14:paraId="040F0B1D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65E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Incom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AC92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&lt;$40,0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2E44" w14:textId="4829D6D3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46 (19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AD4A" w14:textId="4CAE91C3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64 (18.2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A768" w14:textId="7B527DBC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52</w:t>
            </w:r>
          </w:p>
        </w:tc>
      </w:tr>
      <w:tr w:rsidR="004C2099" w:rsidRPr="006F78DF" w14:paraId="480ABB90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1234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758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$40,000-$89,9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1EBB" w14:textId="137BF7BC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29 (54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DE33" w14:textId="25A505E7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471 (52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485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244884F7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5475" w14:textId="77777777" w:rsidR="004C2099" w:rsidRPr="006F78DF" w:rsidRDefault="004C2099" w:rsidP="004C2099"/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01D8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≥$90,0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02D" w14:textId="24EF70AD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61 (25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2DD7" w14:textId="0DDD404C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66 (29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75BC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4C89E642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BF24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BMI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7F86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Median [Min, Max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167" w14:textId="004EA2E3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9.4 [17.8, 48.7]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5192" w14:textId="10A83EE3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8.9 [19.3, 54.7]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301F" w14:textId="77124E22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48</w:t>
            </w:r>
          </w:p>
        </w:tc>
      </w:tr>
      <w:tr w:rsidR="004C2099" w:rsidRPr="006F78DF" w14:paraId="6C81EF8E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5960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Smoking statu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AB30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 xml:space="preserve">Nev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F2E" w14:textId="50FB2932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77 (27.1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B361" w14:textId="13BC15B7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425 (35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911D" w14:textId="728F288B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01</w:t>
            </w:r>
          </w:p>
        </w:tc>
      </w:tr>
      <w:tr w:rsidR="004C2099" w:rsidRPr="006F78DF" w14:paraId="3061F9FC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B9D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27A1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Form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4446" w14:textId="7628B896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18 (41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03C7" w14:textId="5656A6AC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555 (46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B4AB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5B3E9204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7BF" w14:textId="77777777" w:rsidR="004C2099" w:rsidRPr="006F78DF" w:rsidRDefault="004C2099" w:rsidP="004C2099"/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0401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Curre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5721" w14:textId="523B0385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89 (31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72BD" w14:textId="32ECEB0F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07 (17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B020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4B78C9C3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8DDB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Alcohol us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BB57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Nev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599" w14:textId="63529427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9 (6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2E1" w14:textId="1B406425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67 (5.6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27B" w14:textId="32E841B7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91</w:t>
            </w:r>
          </w:p>
        </w:tc>
      </w:tr>
      <w:tr w:rsidR="004C2099" w:rsidRPr="006F78DF" w14:paraId="0E819396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16B4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E191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Form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39FC" w14:textId="6020AD5C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96 (33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6F3B" w14:textId="163F9207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343 (28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1FDA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458ACD17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AD79" w14:textId="77777777" w:rsidR="004C2099" w:rsidRPr="006F78DF" w:rsidRDefault="004C2099" w:rsidP="004C2099"/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0FA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Ligh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19FD" w14:textId="526D4361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95 (33.6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D502" w14:textId="641DA120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496 (41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5E4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378B837D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D35" w14:textId="77777777" w:rsidR="004C2099" w:rsidRPr="006F78DF" w:rsidRDefault="004C2099" w:rsidP="004C2099"/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72FF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Modera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D82" w14:textId="2BEEE0D5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5 (8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8B24" w14:textId="15C49237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24 (10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D8E4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253ADCE5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1205" w14:textId="77777777" w:rsidR="004C2099" w:rsidRPr="006F78DF" w:rsidRDefault="004C2099" w:rsidP="004C2099"/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522F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Heav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C564" w14:textId="31DD11F9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48 (17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71F4" w14:textId="759C3F18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57 (13.2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9BAC" w14:textId="77777777" w:rsidR="004C2099" w:rsidRPr="006F78DF" w:rsidRDefault="004C2099" w:rsidP="004C2099">
            <w:pPr>
              <w:jc w:val="right"/>
              <w:rPr>
                <w:color w:val="000000"/>
              </w:rPr>
            </w:pPr>
          </w:p>
        </w:tc>
      </w:tr>
      <w:tr w:rsidR="004C2099" w:rsidRPr="006F78DF" w14:paraId="6536315A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F4A3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Relationship statu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FAF0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Married or in a relationship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AE58" w14:textId="193FE6C3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14 (76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21B0" w14:textId="4C97641F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939 (78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2DDC" w14:textId="0FF11BD9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32</w:t>
            </w:r>
          </w:p>
        </w:tc>
      </w:tr>
      <w:tr w:rsidR="004C2099" w:rsidRPr="006F78DF" w14:paraId="7E990314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4121" w14:textId="4DE54194" w:rsidR="004C2099" w:rsidRPr="006F78DF" w:rsidRDefault="00430D0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Participation</w:t>
            </w:r>
            <w:r w:rsidR="004C2099" w:rsidRPr="006F78DF">
              <w:rPr>
                <w:color w:val="000000"/>
              </w:rPr>
              <w:t xml:space="preserve"> in religious activiti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D5B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 xml:space="preserve">≥3 times a month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FB54" w14:textId="5E12B0D7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14 (40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53D" w14:textId="2575BE49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532 (44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2931" w14:textId="0E68852A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22</w:t>
            </w:r>
          </w:p>
        </w:tc>
      </w:tr>
      <w:tr w:rsidR="004C2099" w:rsidRPr="006F78DF" w14:paraId="68D86D51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501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Close friend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240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≥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E7C0" w14:textId="7949825A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49 (89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9D2C" w14:textId="5F0A112F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105 (93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475" w14:textId="23345E7B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50</w:t>
            </w:r>
          </w:p>
        </w:tc>
      </w:tr>
      <w:tr w:rsidR="004C2099" w:rsidRPr="006F78DF" w14:paraId="2CC4F341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9AD6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lastRenderedPageBreak/>
              <w:t xml:space="preserve">Loneliness 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D87D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At least 1 day in the past wee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F799" w14:textId="07FA1024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73 (26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674B" w14:textId="73DB2531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277 (23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A9B9" w14:textId="5107B260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41</w:t>
            </w:r>
          </w:p>
        </w:tc>
      </w:tr>
      <w:tr w:rsidR="004C2099" w:rsidRPr="006F78DF" w14:paraId="3DA4F788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BE50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 xml:space="preserve">Social isolation 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14C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 xml:space="preserve">No confidant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6DB" w14:textId="18C33F2A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0 (3.6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CCE0" w14:textId="5F0DA75E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35 (3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AE1B" w14:textId="29DA9FDC" w:rsidR="004C2099" w:rsidRPr="006F78DF" w:rsidRDefault="004C2099" w:rsidP="006734FC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57</w:t>
            </w:r>
          </w:p>
        </w:tc>
      </w:tr>
      <w:tr w:rsidR="004C2099" w:rsidRPr="006F78DF" w14:paraId="35B68877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FF4F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Alcohol or drug abus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7C5F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Y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4052" w14:textId="2A88E96A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9 (6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4A3" w14:textId="051F513D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53 (4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6BCE" w14:textId="41CF84FE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82</w:t>
            </w:r>
          </w:p>
        </w:tc>
      </w:tr>
      <w:tr w:rsidR="004C2099" w:rsidRPr="006F78DF" w14:paraId="555108C9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3C6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 xml:space="preserve">Depressive symptoms 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64E6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Y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0D2" w14:textId="67D70E65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49 (17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F608" w14:textId="5DAC9D01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163 (14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5E28" w14:textId="33E7877B" w:rsidR="004C2099" w:rsidRPr="006F78DF" w:rsidRDefault="00785F57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*</w:t>
            </w:r>
          </w:p>
        </w:tc>
      </w:tr>
      <w:tr w:rsidR="004C2099" w:rsidRPr="006F78DF" w14:paraId="7F0864FD" w14:textId="77777777" w:rsidTr="004C2099">
        <w:trPr>
          <w:trHeight w:val="326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E236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APOE ε4 carrier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4E745" w14:textId="77777777" w:rsidR="004C2099" w:rsidRPr="006F78DF" w:rsidRDefault="004C2099" w:rsidP="004C2099">
            <w:pPr>
              <w:rPr>
                <w:color w:val="000000"/>
              </w:rPr>
            </w:pPr>
            <w:r w:rsidRPr="006F78DF">
              <w:rPr>
                <w:color w:val="000000"/>
              </w:rPr>
              <w:t>Y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8F7A4" w14:textId="19F8CB3E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92 (32.6%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238C" w14:textId="3F785DB4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302 (28.5%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D8AF3" w14:textId="769C1A04" w:rsidR="004C2099" w:rsidRPr="006F78DF" w:rsidRDefault="004C2099" w:rsidP="004C2099">
            <w:pPr>
              <w:jc w:val="right"/>
              <w:rPr>
                <w:color w:val="000000"/>
              </w:rPr>
            </w:pPr>
            <w:r w:rsidRPr="006F78DF">
              <w:rPr>
                <w:color w:val="000000"/>
              </w:rPr>
              <w:t>0.14</w:t>
            </w:r>
          </w:p>
        </w:tc>
      </w:tr>
      <w:tr w:rsidR="0073576E" w:rsidRPr="006F78DF" w14:paraId="1712AC25" w14:textId="77777777" w:rsidTr="008F7B87">
        <w:trPr>
          <w:trHeight w:val="326"/>
        </w:trPr>
        <w:tc>
          <w:tcPr>
            <w:tcW w:w="128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084" w14:textId="7DC786BD" w:rsidR="0073576E" w:rsidRPr="006F78DF" w:rsidRDefault="0073576E">
            <w:pPr>
              <w:rPr>
                <w:color w:val="000000"/>
              </w:rPr>
            </w:pPr>
            <w:r w:rsidRPr="006F78DF">
              <w:rPr>
                <w:i/>
                <w:iCs/>
                <w:color w:val="000000"/>
              </w:rPr>
              <w:t>P-</w:t>
            </w:r>
            <w:r w:rsidRPr="006F78DF">
              <w:rPr>
                <w:color w:val="000000"/>
              </w:rPr>
              <w:t xml:space="preserve">values were derived from linear mixed-effects models for continuous variables and mixed-effects multinomial logistic regression models for categorical variables. Models included a random intercept to adjust for the correlation between twin pairs. </w:t>
            </w:r>
            <w:r w:rsidR="00A87320" w:rsidRPr="006F78DF">
              <w:rPr>
                <w:color w:val="000000"/>
              </w:rPr>
              <w:t xml:space="preserve">The test for race and ethnicity were combined given sparse cell counts. </w:t>
            </w:r>
            <w:r w:rsidR="00785F57" w:rsidRPr="006F78DF">
              <w:rPr>
                <w:color w:val="000000"/>
              </w:rPr>
              <w:t>*</w:t>
            </w:r>
            <w:r w:rsidR="00A758A6" w:rsidRPr="006F78DF">
              <w:rPr>
                <w:color w:val="000000"/>
              </w:rPr>
              <w:t xml:space="preserve">No test was reported for </w:t>
            </w:r>
            <w:r w:rsidR="00F25354" w:rsidRPr="006F78DF">
              <w:rPr>
                <w:color w:val="000000"/>
              </w:rPr>
              <w:t xml:space="preserve">depressive symptom severity </w:t>
            </w:r>
            <w:r w:rsidR="00A96BCD" w:rsidRPr="006F78DF">
              <w:rPr>
                <w:color w:val="000000"/>
              </w:rPr>
              <w:t>due</w:t>
            </w:r>
            <w:r w:rsidR="0036252A" w:rsidRPr="006F78DF">
              <w:rPr>
                <w:color w:val="000000"/>
              </w:rPr>
              <w:t xml:space="preserve"> to</w:t>
            </w:r>
            <w:r w:rsidR="00A96BCD" w:rsidRPr="006F78DF">
              <w:rPr>
                <w:color w:val="000000"/>
              </w:rPr>
              <w:t xml:space="preserve"> </w:t>
            </w:r>
            <w:r w:rsidR="00BD7127" w:rsidRPr="006F78DF">
              <w:rPr>
                <w:color w:val="000000"/>
              </w:rPr>
              <w:t xml:space="preserve">model fit. </w:t>
            </w:r>
            <w:r w:rsidR="00A96BCD" w:rsidRPr="006F78DF">
              <w:rPr>
                <w:color w:val="000000"/>
              </w:rPr>
              <w:t xml:space="preserve"> </w:t>
            </w:r>
          </w:p>
        </w:tc>
      </w:tr>
      <w:tr w:rsidR="0073576E" w:rsidRPr="006F78DF" w14:paraId="64DF9833" w14:textId="77777777" w:rsidTr="008F7B87">
        <w:trPr>
          <w:trHeight w:val="326"/>
        </w:trPr>
        <w:tc>
          <w:tcPr>
            <w:tcW w:w="128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D704" w14:textId="77777777" w:rsidR="0073576E" w:rsidRPr="006F78DF" w:rsidRDefault="0073576E">
            <w:pPr>
              <w:rPr>
                <w:color w:val="000000"/>
              </w:rPr>
            </w:pPr>
            <w:r w:rsidRPr="006F78DF">
              <w:rPr>
                <w:color w:val="000000"/>
              </w:rPr>
              <w:t>n missing: income = 339 (23.0%), BMI = 3 (0.2%), smoking status = 5 (0.3%), alcohol use = 6 (0.4%), relationship status = 6 (0.4%), participation in religious activities =9 (0.6%), loneliness = 8 (0.5%), social isolation =  12 (0.8%), close friends = 17 (1.2%), alcohol or drug abuse = 1 (0.1%), AFQT = 20 (1.4%), depressive symptoms = 63 (4.3%), APOE ε4 carrier = 134 (9.1%)</w:t>
            </w:r>
          </w:p>
        </w:tc>
      </w:tr>
    </w:tbl>
    <w:p w14:paraId="1B4A66F4" w14:textId="36069742" w:rsidR="00BC5005" w:rsidRPr="006F78DF" w:rsidRDefault="00BC5005" w:rsidP="00386C3D">
      <w:pPr>
        <w:rPr>
          <w:noProof/>
          <w14:ligatures w14:val="standardContextual"/>
        </w:rPr>
      </w:pPr>
    </w:p>
    <w:sectPr w:rsidR="00BC5005" w:rsidRPr="006F78DF" w:rsidSect="004221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F3DF1" w14:textId="77777777" w:rsidR="004221D7" w:rsidRDefault="004221D7" w:rsidP="00DB0599">
      <w:r>
        <w:separator/>
      </w:r>
    </w:p>
  </w:endnote>
  <w:endnote w:type="continuationSeparator" w:id="0">
    <w:p w14:paraId="6A889024" w14:textId="77777777" w:rsidR="004221D7" w:rsidRDefault="004221D7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0CD98" w14:textId="77777777" w:rsidR="004221D7" w:rsidRDefault="004221D7" w:rsidP="00DB0599">
      <w:r>
        <w:separator/>
      </w:r>
    </w:p>
  </w:footnote>
  <w:footnote w:type="continuationSeparator" w:id="0">
    <w:p w14:paraId="482F22DD" w14:textId="77777777" w:rsidR="004221D7" w:rsidRDefault="004221D7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6C3D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21D7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6F78DF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06"/>
    <w:rsid w:val="00812A1B"/>
    <w:rsid w:val="008132C2"/>
    <w:rsid w:val="008137A0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6E66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3FF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0D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6</cp:revision>
  <dcterms:created xsi:type="dcterms:W3CDTF">2023-12-18T02:06:00Z</dcterms:created>
  <dcterms:modified xsi:type="dcterms:W3CDTF">2023-12-21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